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4E11" w:rsidRPr="0064415C" w:rsidRDefault="00CE4E11" w:rsidP="00CE4E11">
      <w:pPr>
        <w:pStyle w:val="Beschriftung"/>
        <w:keepNext/>
        <w:spacing w:line="360" w:lineRule="auto"/>
        <w:rPr>
          <w:rFonts w:cs="Times New Roman"/>
          <w:b w:val="0"/>
          <w:color w:val="000000" w:themeColor="text1"/>
          <w:sz w:val="22"/>
          <w:szCs w:val="22"/>
        </w:rPr>
      </w:pPr>
      <w:r w:rsidRPr="00C3250E">
        <w:rPr>
          <w:rFonts w:cs="Times New Roman"/>
          <w:b w:val="0"/>
          <w:color w:val="000000" w:themeColor="text1"/>
          <w:sz w:val="22"/>
          <w:szCs w:val="22"/>
        </w:rPr>
        <w:t>Supplemental table 1</w:t>
      </w:r>
      <w:r w:rsidRPr="0064415C">
        <w:rPr>
          <w:rFonts w:cs="Times New Roman"/>
          <w:b w:val="0"/>
          <w:color w:val="000000" w:themeColor="text1"/>
          <w:sz w:val="22"/>
          <w:szCs w:val="22"/>
        </w:rPr>
        <w:t xml:space="preserve">: Average dice similarity coefficients (DSC; agreement between manual and semi-automated segmentation; </w:t>
      </w:r>
      <w:proofErr w:type="spellStart"/>
      <w:r w:rsidRPr="0064415C">
        <w:rPr>
          <w:rFonts w:cs="Times New Roman"/>
          <w:b w:val="0"/>
          <w:color w:val="000000" w:themeColor="text1"/>
          <w:sz w:val="22"/>
          <w:szCs w:val="22"/>
        </w:rPr>
        <w:t>mean±SD</w:t>
      </w:r>
      <w:proofErr w:type="spellEnd"/>
      <w:r w:rsidRPr="0064415C">
        <w:rPr>
          <w:rFonts w:cs="Times New Roman"/>
          <w:b w:val="0"/>
          <w:color w:val="000000" w:themeColor="text1"/>
          <w:sz w:val="22"/>
          <w:szCs w:val="22"/>
        </w:rPr>
        <w:t xml:space="preserve">) in n=10 rounds of </w:t>
      </w:r>
      <w:r>
        <w:rPr>
          <w:rFonts w:cs="Times New Roman"/>
          <w:b w:val="0"/>
          <w:color w:val="000000" w:themeColor="text1"/>
          <w:sz w:val="22"/>
          <w:szCs w:val="22"/>
        </w:rPr>
        <w:t xml:space="preserve">2-fold </w:t>
      </w:r>
      <w:r w:rsidRPr="0064415C">
        <w:rPr>
          <w:rFonts w:cs="Times New Roman"/>
          <w:b w:val="0"/>
          <w:color w:val="000000" w:themeColor="text1"/>
          <w:sz w:val="22"/>
          <w:szCs w:val="22"/>
        </w:rPr>
        <w:t xml:space="preserve">cross-validation partitioning the 113 training data sets </w:t>
      </w:r>
      <w:r>
        <w:rPr>
          <w:rFonts w:cs="Times New Roman"/>
          <w:b w:val="0"/>
          <w:color w:val="000000" w:themeColor="text1"/>
          <w:sz w:val="22"/>
          <w:szCs w:val="22"/>
        </w:rPr>
        <w:t xml:space="preserve">randomly </w:t>
      </w:r>
      <w:r w:rsidRPr="0064415C">
        <w:rPr>
          <w:rFonts w:cs="Times New Roman"/>
          <w:b w:val="0"/>
          <w:color w:val="000000" w:themeColor="text1"/>
          <w:sz w:val="22"/>
          <w:szCs w:val="22"/>
        </w:rPr>
        <w:t xml:space="preserve">in two subsets (n = 56 and n = 57). The model was trained </w:t>
      </w:r>
      <w:r>
        <w:rPr>
          <w:rFonts w:cs="Times New Roman"/>
          <w:b w:val="0"/>
          <w:color w:val="000000" w:themeColor="text1"/>
          <w:sz w:val="22"/>
          <w:szCs w:val="22"/>
        </w:rPr>
        <w:t>using the data from subset 1 and tested on the data from subset 2 (and vice versa).</w:t>
      </w:r>
      <w:bookmarkStart w:id="0" w:name="_GoBack"/>
      <w:bookmarkEnd w:id="0"/>
    </w:p>
    <w:tbl>
      <w:tblPr>
        <w:tblW w:w="13822" w:type="dxa"/>
        <w:tblInd w:w="93" w:type="dxa"/>
        <w:tblLook w:val="04A0" w:firstRow="1" w:lastRow="0" w:firstColumn="1" w:lastColumn="0" w:noHBand="0" w:noVBand="1"/>
      </w:tblPr>
      <w:tblGrid>
        <w:gridCol w:w="440"/>
        <w:gridCol w:w="1216"/>
        <w:gridCol w:w="1106"/>
        <w:gridCol w:w="1106"/>
        <w:gridCol w:w="1106"/>
        <w:gridCol w:w="1106"/>
        <w:gridCol w:w="1106"/>
        <w:gridCol w:w="1106"/>
        <w:gridCol w:w="1106"/>
        <w:gridCol w:w="1106"/>
        <w:gridCol w:w="1106"/>
        <w:gridCol w:w="1106"/>
        <w:gridCol w:w="1106"/>
      </w:tblGrid>
      <w:tr w:rsidR="00CE4E11" w:rsidRPr="0064415C" w:rsidTr="005D5E1C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E11" w:rsidRPr="0064415C" w:rsidRDefault="00CE4E11" w:rsidP="00CE4E11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SCF</w:t>
            </w:r>
          </w:p>
        </w:tc>
        <w:tc>
          <w:tcPr>
            <w:tcW w:w="2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E11" w:rsidRPr="0064415C" w:rsidRDefault="00CE4E11" w:rsidP="00CE4E11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Quadri</w:t>
            </w:r>
            <w:r>
              <w:rPr>
                <w:rFonts w:eastAsia="Times New Roman" w:cs="Times New Roman"/>
                <w:color w:val="000000"/>
              </w:rPr>
              <w:t>c</w:t>
            </w:r>
            <w:r w:rsidRPr="0064415C">
              <w:rPr>
                <w:rFonts w:eastAsia="Times New Roman" w:cs="Times New Roman"/>
                <w:color w:val="000000"/>
              </w:rPr>
              <w:t>eps</w:t>
            </w:r>
          </w:p>
        </w:tc>
        <w:tc>
          <w:tcPr>
            <w:tcW w:w="2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E11" w:rsidRPr="0064415C" w:rsidRDefault="00CE4E11" w:rsidP="00CE4E11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amstrings</w:t>
            </w:r>
          </w:p>
        </w:tc>
        <w:tc>
          <w:tcPr>
            <w:tcW w:w="2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E11" w:rsidRPr="0064415C" w:rsidRDefault="00CE4E11" w:rsidP="00CE4E11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Sartorius</w:t>
            </w:r>
          </w:p>
        </w:tc>
        <w:tc>
          <w:tcPr>
            <w:tcW w:w="2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E11" w:rsidRPr="0064415C" w:rsidRDefault="00CE4E11" w:rsidP="00CE4E11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Femur</w:t>
            </w:r>
          </w:p>
        </w:tc>
        <w:tc>
          <w:tcPr>
            <w:tcW w:w="22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E11" w:rsidRPr="0064415C" w:rsidRDefault="00CE4E11" w:rsidP="00CE4E11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Medulla</w:t>
            </w:r>
          </w:p>
        </w:tc>
      </w:tr>
      <w:tr w:rsidR="00CE4E11" w:rsidRPr="0064415C" w:rsidTr="005D5E1C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n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Subset 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Subset 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Subset 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Subset 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Subset 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Subset 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Subset 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Subset 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Subset 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Subset 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Subset 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Subset 2</w:t>
            </w:r>
          </w:p>
        </w:tc>
      </w:tr>
      <w:tr w:rsidR="00CE4E11" w:rsidRPr="0064415C" w:rsidTr="005D5E1C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90±0.0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91±0.0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93±0.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93±0.0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88±0.0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88±0.0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77±0.1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74±0.1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92±0.0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92±0.0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87±0.0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88±0.05</w:t>
            </w:r>
          </w:p>
        </w:tc>
      </w:tr>
      <w:tr w:rsidR="00CE4E11" w:rsidRPr="0064415C" w:rsidTr="005D5E1C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CE4E11" w:rsidRPr="0064415C" w:rsidTr="005D5E1C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90±0.0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91±0.0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94±0.0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94±0.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88±0.0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88±0.0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78±0.1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78±0.1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92±0.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91±0.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88±0.0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86±0.06</w:t>
            </w:r>
          </w:p>
        </w:tc>
      </w:tr>
      <w:tr w:rsidR="00CE4E11" w:rsidRPr="0064415C" w:rsidTr="005D5E1C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CE4E11" w:rsidRPr="0064415C" w:rsidTr="005D5E1C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91±0.0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90±0.0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93±0.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94±0.0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87±0.0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89±0.0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79±0.1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78±0.1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91±0.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92±0.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85±0.0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88±0.05</w:t>
            </w:r>
          </w:p>
        </w:tc>
      </w:tr>
      <w:tr w:rsidR="00CE4E11" w:rsidRPr="0064415C" w:rsidTr="005D5E1C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CE4E11" w:rsidRPr="0064415C" w:rsidTr="005D5E1C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91±0.0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91±0.0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94±0.0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94±0.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88±0.0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88±0.0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80±0.1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77±0.1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91±0.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92±0.0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87±0.0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86±0.05</w:t>
            </w:r>
          </w:p>
        </w:tc>
      </w:tr>
      <w:tr w:rsidR="00CE4E11" w:rsidRPr="0064415C" w:rsidTr="005D5E1C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CE4E11" w:rsidRPr="0064415C" w:rsidTr="005D5E1C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91±0.0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91±0.0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93±0.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94±0.0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88±0.0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88±0.0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78±0.1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79±0.1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92±0.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92±0.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86±0.0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87±0.06</w:t>
            </w:r>
          </w:p>
        </w:tc>
      </w:tr>
      <w:tr w:rsidR="00CE4E11" w:rsidRPr="0064415C" w:rsidTr="005D5E1C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CE4E11" w:rsidRPr="0064415C" w:rsidTr="005D5E1C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91±0.0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91±0.0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94±0.0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93±0.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89±0.0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88±0.0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79±0.1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76±0.1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92±0.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91±0.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86±0.0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87±0.06</w:t>
            </w:r>
          </w:p>
        </w:tc>
      </w:tr>
      <w:tr w:rsidR="00CE4E11" w:rsidRPr="0064415C" w:rsidTr="005D5E1C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CE4E11" w:rsidRPr="0064415C" w:rsidTr="005D5E1C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90±0.0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91±0.0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94±0.0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94±0.0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88±0.0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88±0.0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78±0.1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78±0.1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92±0.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91±0.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87±0.0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86±0.06</w:t>
            </w:r>
          </w:p>
        </w:tc>
      </w:tr>
      <w:tr w:rsidR="00CE4E11" w:rsidRPr="0064415C" w:rsidTr="005D5E1C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CE4E11" w:rsidRPr="0064415C" w:rsidTr="005D5E1C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90±0.0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92±0.0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94±0.0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94±0.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88±0.0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88±0.0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77±0.1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79±0.1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92±0.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91±0.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87±0.0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86±0.06</w:t>
            </w:r>
          </w:p>
        </w:tc>
      </w:tr>
      <w:tr w:rsidR="00CE4E11" w:rsidRPr="0064415C" w:rsidTr="005D5E1C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CE4E11" w:rsidRPr="0064415C" w:rsidTr="005D5E1C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91±0.0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91±0.0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94±0.0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93±0.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89±0.0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87±0.0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78±0.1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79±0.1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92±0.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91±0.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88±0.0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85±0.06</w:t>
            </w:r>
          </w:p>
        </w:tc>
      </w:tr>
      <w:tr w:rsidR="00CE4E11" w:rsidRPr="0064415C" w:rsidTr="005D5E1C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CE4E11" w:rsidRPr="0064415C" w:rsidTr="005D5E1C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90±0.0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90±0.0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94±0.0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94±0.0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88±0.0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88±0.0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77±0.1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77±0.1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92±0.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92±0.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88±0.0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E11" w:rsidRPr="0064415C" w:rsidRDefault="00CE4E11" w:rsidP="00CE4E11">
            <w:pPr>
              <w:spacing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64415C">
              <w:rPr>
                <w:rFonts w:eastAsia="Times New Roman" w:cs="Times New Roman"/>
                <w:color w:val="000000"/>
              </w:rPr>
              <w:t>0.88±0.05</w:t>
            </w:r>
          </w:p>
        </w:tc>
      </w:tr>
    </w:tbl>
    <w:p w:rsidR="00FB7E1F" w:rsidRDefault="00FB7E1F"/>
    <w:sectPr w:rsidR="00FB7E1F" w:rsidSect="00CE4E11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31F6"/>
    <w:rsid w:val="00CE4E11"/>
    <w:rsid w:val="00F331F6"/>
    <w:rsid w:val="00FB7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E4E1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CE4E11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E4E1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CE4E11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AF79328.dotm</Template>
  <TotalTime>0</TotalTime>
  <Pages>1</Pages>
  <Words>281</Words>
  <Characters>1605</Characters>
  <Application>Microsoft Office Word</Application>
  <DocSecurity>0</DocSecurity>
  <Lines>13</Lines>
  <Paragraphs>3</Paragraphs>
  <ScaleCrop>false</ScaleCrop>
  <Company/>
  <LinksUpToDate>false</LinksUpToDate>
  <CharactersWithSpaces>18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mnitz Jana</dc:creator>
  <cp:keywords/>
  <dc:description/>
  <cp:lastModifiedBy>Kemnitz Jana</cp:lastModifiedBy>
  <cp:revision>2</cp:revision>
  <dcterms:created xsi:type="dcterms:W3CDTF">2017-04-07T11:15:00Z</dcterms:created>
  <dcterms:modified xsi:type="dcterms:W3CDTF">2017-04-07T11:15:00Z</dcterms:modified>
</cp:coreProperties>
</file>